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4D91" w:rsidRPr="00BC55A2" w:rsidRDefault="00930269" w:rsidP="00814D91">
      <w:pPr>
        <w:rPr>
          <w:rFonts w:ascii="Times New Roman" w:hAnsi="Times New Roman" w:cs="Times New Roman"/>
          <w:b/>
          <w:sz w:val="16"/>
          <w:szCs w:val="16"/>
          <w:lang w:val="en-US"/>
        </w:rPr>
      </w:pPr>
      <w:bookmarkStart w:id="0" w:name="_GoBack"/>
      <w:bookmarkEnd w:id="0"/>
      <w:r>
        <w:rPr>
          <w:b/>
          <w:sz w:val="24"/>
          <w:szCs w:val="24"/>
          <w:lang w:val="en-US"/>
        </w:rPr>
        <w:t>S5</w:t>
      </w:r>
      <w:r w:rsidR="00814D91" w:rsidRPr="00BC55A2">
        <w:rPr>
          <w:b/>
          <w:sz w:val="24"/>
          <w:szCs w:val="24"/>
          <w:lang w:val="en-US"/>
        </w:rPr>
        <w:t xml:space="preserve"> Table.</w:t>
      </w:r>
      <w:r w:rsidR="00814D91" w:rsidRPr="00BC55A2">
        <w:rPr>
          <w:sz w:val="24"/>
          <w:szCs w:val="24"/>
          <w:lang w:val="en-US"/>
        </w:rPr>
        <w:t xml:space="preserve"> </w:t>
      </w:r>
      <w:r w:rsidR="00814D91" w:rsidRPr="00BC55A2">
        <w:rPr>
          <w:b/>
          <w:sz w:val="24"/>
          <w:szCs w:val="24"/>
          <w:lang w:val="en-US"/>
        </w:rPr>
        <w:t>Impact of disturbance (miR-21).</w:t>
      </w:r>
    </w:p>
    <w:tbl>
      <w:tblPr>
        <w:tblStyle w:val="Tabel-Gitter"/>
        <w:tblW w:w="10487" w:type="dxa"/>
        <w:tblLook w:val="04A0" w:firstRow="1" w:lastRow="0" w:firstColumn="1" w:lastColumn="0" w:noHBand="0" w:noVBand="1"/>
      </w:tblPr>
      <w:tblGrid>
        <w:gridCol w:w="846"/>
        <w:gridCol w:w="850"/>
        <w:gridCol w:w="1098"/>
        <w:gridCol w:w="1099"/>
        <w:gridCol w:w="1099"/>
        <w:gridCol w:w="1099"/>
        <w:gridCol w:w="1099"/>
        <w:gridCol w:w="1099"/>
        <w:gridCol w:w="1099"/>
        <w:gridCol w:w="1099"/>
      </w:tblGrid>
      <w:tr w:rsidR="00814D91" w:rsidRPr="00674F8F" w:rsidTr="00674F8F">
        <w:tc>
          <w:tcPr>
            <w:tcW w:w="846" w:type="dxa"/>
            <w:shd w:val="clear" w:color="auto" w:fill="auto"/>
            <w:vAlign w:val="center"/>
          </w:tcPr>
          <w:p w:rsidR="00814D91" w:rsidRPr="00814D91" w:rsidRDefault="00814D91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814D91" w:rsidRPr="00814D91" w:rsidRDefault="00814D91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4395" w:type="dxa"/>
            <w:gridSpan w:val="4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miR-21</w:t>
            </w:r>
          </w:p>
        </w:tc>
        <w:tc>
          <w:tcPr>
            <w:tcW w:w="4396" w:type="dxa"/>
            <w:gridSpan w:val="4"/>
          </w:tcPr>
          <w:p w:rsidR="00814D91" w:rsidRPr="00814D91" w:rsidRDefault="00814D91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  <w:lang w:val="en-US"/>
              </w:rPr>
            </w:pPr>
            <w:r w:rsidRPr="00814D91">
              <w:rPr>
                <w:rFonts w:cs="Arial"/>
                <w:b/>
                <w:sz w:val="16"/>
                <w:szCs w:val="16"/>
                <w:u w:val="single"/>
                <w:lang w:val="en-US"/>
              </w:rPr>
              <w:t>cel-miR-39 (for measurement of miR-21)</w:t>
            </w:r>
          </w:p>
        </w:tc>
      </w:tr>
      <w:tr w:rsidR="00814D91" w:rsidRPr="00BC55A2" w:rsidTr="00674F8F">
        <w:tc>
          <w:tcPr>
            <w:tcW w:w="846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Group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proband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EDTA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EDTA whole blood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Serum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Serum whole blood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EDTA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EDTA whole blood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Serum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Serum whole blood</w:t>
            </w:r>
          </w:p>
        </w:tc>
      </w:tr>
      <w:tr w:rsidR="00814D91" w:rsidRPr="00BC55A2" w:rsidTr="00674F8F">
        <w:tc>
          <w:tcPr>
            <w:tcW w:w="846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C55A2">
              <w:rPr>
                <w:rFonts w:cs="Arial"/>
                <w:b/>
                <w:sz w:val="16"/>
                <w:szCs w:val="16"/>
              </w:rPr>
              <w:t>T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3.49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9.19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01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5.74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814D91" w:rsidRPr="00BC55A2" w:rsidTr="00674F8F">
        <w:tc>
          <w:tcPr>
            <w:tcW w:w="846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4.58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7.36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41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1.12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814D91" w:rsidRPr="00BC55A2" w:rsidTr="00674F8F">
        <w:tc>
          <w:tcPr>
            <w:tcW w:w="846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4.94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5.59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96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8.69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814D91" w:rsidRPr="00BC55A2" w:rsidTr="00674F8F">
        <w:tc>
          <w:tcPr>
            <w:tcW w:w="846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6.90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0.02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0.63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7.74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814D91" w:rsidRPr="00BC55A2" w:rsidTr="00674F8F">
        <w:tc>
          <w:tcPr>
            <w:tcW w:w="846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5.10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5.18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49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0.44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814D91" w:rsidRPr="00BC55A2" w:rsidTr="00674F8F">
        <w:tc>
          <w:tcPr>
            <w:tcW w:w="846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4.33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4.12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30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1.01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814D91" w:rsidRPr="00BC55A2" w:rsidTr="00674F8F">
        <w:tc>
          <w:tcPr>
            <w:tcW w:w="846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C55A2">
              <w:rPr>
                <w:rFonts w:cs="Arial"/>
                <w:b/>
                <w:sz w:val="16"/>
                <w:szCs w:val="16"/>
              </w:rPr>
              <w:t>24h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3.72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4.54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9.16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3.50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7.68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19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66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6.53</w:t>
            </w:r>
          </w:p>
        </w:tc>
      </w:tr>
      <w:tr w:rsidR="00814D91" w:rsidRPr="00BC55A2" w:rsidTr="00674F8F">
        <w:tc>
          <w:tcPr>
            <w:tcW w:w="846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4.92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5.35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3.44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3.50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39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50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9.81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9.09</w:t>
            </w:r>
          </w:p>
        </w:tc>
      </w:tr>
      <w:tr w:rsidR="00814D91" w:rsidRPr="00BC55A2" w:rsidTr="00674F8F">
        <w:tc>
          <w:tcPr>
            <w:tcW w:w="846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4.76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5.76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1.95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6.48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09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57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7.19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5.83</w:t>
            </w:r>
          </w:p>
        </w:tc>
      </w:tr>
      <w:tr w:rsidR="00814D91" w:rsidRPr="00BC55A2" w:rsidTr="00674F8F">
        <w:tc>
          <w:tcPr>
            <w:tcW w:w="846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4.42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2.00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6.96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4.36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7.95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1.37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5.20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3.33</w:t>
            </w:r>
          </w:p>
        </w:tc>
      </w:tr>
      <w:tr w:rsidR="00814D91" w:rsidRPr="00BC55A2" w:rsidTr="00674F8F">
        <w:tc>
          <w:tcPr>
            <w:tcW w:w="846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5.99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6.47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6.22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3.69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51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0.86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0.04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9.00</w:t>
            </w:r>
          </w:p>
        </w:tc>
      </w:tr>
      <w:tr w:rsidR="00814D91" w:rsidRPr="00BC55A2" w:rsidTr="00674F8F">
        <w:tc>
          <w:tcPr>
            <w:tcW w:w="846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5.3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6.25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6.52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4.71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20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70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9.03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9.92</w:t>
            </w:r>
          </w:p>
        </w:tc>
      </w:tr>
      <w:tr w:rsidR="00814D91" w:rsidRPr="00BC55A2" w:rsidTr="00674F8F">
        <w:tc>
          <w:tcPr>
            <w:tcW w:w="846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C55A2">
              <w:rPr>
                <w:rFonts w:cs="Arial"/>
                <w:b/>
                <w:sz w:val="16"/>
                <w:szCs w:val="16"/>
              </w:rPr>
              <w:t>4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4.33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2.15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7.01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4.14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64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00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1.31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8.11</w:t>
            </w:r>
          </w:p>
        </w:tc>
      </w:tr>
      <w:tr w:rsidR="00814D91" w:rsidRPr="00BC55A2" w:rsidTr="00674F8F">
        <w:tc>
          <w:tcPr>
            <w:tcW w:w="846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6.99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6.24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6.4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7.92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39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0.99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9.27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9.16</w:t>
            </w:r>
          </w:p>
        </w:tc>
      </w:tr>
      <w:tr w:rsidR="00814D91" w:rsidRPr="00BC55A2" w:rsidTr="00674F8F">
        <w:tc>
          <w:tcPr>
            <w:tcW w:w="846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6.29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1.40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4.91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5.12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51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2.69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7.34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6.66</w:t>
            </w:r>
          </w:p>
        </w:tc>
      </w:tr>
      <w:tr w:rsidR="00814D91" w:rsidRPr="00BC55A2" w:rsidTr="00674F8F">
        <w:tc>
          <w:tcPr>
            <w:tcW w:w="846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6.32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5.55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8.25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4.32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21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0.18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48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8.43</w:t>
            </w:r>
          </w:p>
        </w:tc>
      </w:tr>
      <w:tr w:rsidR="00814D91" w:rsidRPr="00BC55A2" w:rsidTr="00674F8F">
        <w:tc>
          <w:tcPr>
            <w:tcW w:w="846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1.85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0.44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5.80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4.32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3.21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3.25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3.74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8.43</w:t>
            </w:r>
          </w:p>
        </w:tc>
      </w:tr>
      <w:tr w:rsidR="00814D91" w:rsidRPr="00BC55A2" w:rsidTr="00674F8F">
        <w:tc>
          <w:tcPr>
            <w:tcW w:w="846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5.85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7.19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7.35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4.31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48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2.45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8.29</w:t>
            </w:r>
          </w:p>
        </w:tc>
        <w:tc>
          <w:tcPr>
            <w:tcW w:w="1099" w:type="dxa"/>
            <w:vAlign w:val="center"/>
          </w:tcPr>
          <w:p w:rsidR="00814D91" w:rsidRPr="00BC55A2" w:rsidRDefault="00814D91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8.33</w:t>
            </w:r>
          </w:p>
        </w:tc>
      </w:tr>
    </w:tbl>
    <w:p w:rsidR="00814D91" w:rsidRPr="00BC55A2" w:rsidRDefault="00814D91" w:rsidP="00814D91">
      <w:pPr>
        <w:spacing w:line="480" w:lineRule="auto"/>
        <w:jc w:val="both"/>
        <w:rPr>
          <w:rFonts w:cs="Times New Roman"/>
          <w:sz w:val="24"/>
          <w:szCs w:val="24"/>
          <w:lang w:val="en-US"/>
        </w:rPr>
      </w:pPr>
    </w:p>
    <w:p w:rsidR="00814D91" w:rsidRPr="00BC55A2" w:rsidRDefault="00814D91" w:rsidP="00814D91">
      <w:pPr>
        <w:spacing w:line="480" w:lineRule="auto"/>
        <w:jc w:val="both"/>
        <w:rPr>
          <w:sz w:val="24"/>
          <w:szCs w:val="24"/>
          <w:lang w:val="en-US"/>
        </w:rPr>
      </w:pPr>
      <w:r w:rsidRPr="00BC55A2">
        <w:rPr>
          <w:rFonts w:cs="Times New Roman"/>
          <w:sz w:val="24"/>
          <w:szCs w:val="24"/>
          <w:lang w:val="en-US"/>
        </w:rPr>
        <w:t xml:space="preserve">Blood samples were placed on a </w:t>
      </w:r>
      <w:r w:rsidRPr="00BC55A2">
        <w:rPr>
          <w:sz w:val="24"/>
          <w:szCs w:val="24"/>
          <w:lang w:val="en-US"/>
        </w:rPr>
        <w:t>PMR 30 Mini Rocker Shaker (Grant Instruments, UK)</w:t>
      </w:r>
      <w:r w:rsidRPr="00BC55A2">
        <w:rPr>
          <w:rFonts w:cs="Times New Roman"/>
          <w:sz w:val="24"/>
          <w:szCs w:val="24"/>
          <w:lang w:val="en-US"/>
        </w:rPr>
        <w:t xml:space="preserve">. After 1 and 8 h of shaking at 30 rpm RNA was isolated. Note: measurements for miR-21 and miR-1 in the Munich cohort were performed on the same participants but blood was collected at different days which made an additional cel-miR-39 measurement necessary. Measurements in EDTA whole blood (miR-21 and miR-1), serum and serum whole blood (only miR-1) failed in 2 participants. </w:t>
      </w:r>
    </w:p>
    <w:p w:rsidR="00F70B7F" w:rsidRPr="00814D91" w:rsidRDefault="00F70B7F">
      <w:pPr>
        <w:rPr>
          <w:lang w:val="en-US"/>
        </w:rPr>
      </w:pPr>
    </w:p>
    <w:sectPr w:rsidR="00F70B7F" w:rsidRPr="00814D91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D91"/>
    <w:rsid w:val="000C643C"/>
    <w:rsid w:val="00814D91"/>
    <w:rsid w:val="00930269"/>
    <w:rsid w:val="00F70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D91"/>
    <w:rPr>
      <w:rFonts w:asciiTheme="majorHAnsi" w:eastAsiaTheme="majorEastAsia" w:hAnsiTheme="majorHAnsi" w:cstheme="majorBidi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814D9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D91"/>
    <w:rPr>
      <w:rFonts w:asciiTheme="majorHAnsi" w:eastAsiaTheme="majorEastAsia" w:hAnsiTheme="majorHAnsi" w:cstheme="majorBidi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814D9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Soon Ah Glinge</dc:creator>
  <cp:lastModifiedBy>Charlotte Soon Ah Glinge</cp:lastModifiedBy>
  <cp:revision>2</cp:revision>
  <dcterms:created xsi:type="dcterms:W3CDTF">2016-12-06T14:38:00Z</dcterms:created>
  <dcterms:modified xsi:type="dcterms:W3CDTF">2016-12-06T14:38:00Z</dcterms:modified>
</cp:coreProperties>
</file>